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CD221" w14:textId="77777777" w:rsidR="00D946E4" w:rsidRPr="00AC0415" w:rsidRDefault="00000000" w:rsidP="00AC0415">
      <w:pPr>
        <w:pStyle w:val="H2"/>
        <w:jc w:val="both"/>
        <w:rPr>
          <w:rFonts w:ascii="Aptos" w:hAnsi="Aptos"/>
          <w:sz w:val="26"/>
          <w:szCs w:val="26"/>
          <w:lang w:val="sv-SE"/>
        </w:rPr>
      </w:pPr>
      <w:r w:rsidRPr="00AC0415">
        <w:rPr>
          <w:rFonts w:ascii="Aptos" w:hAnsi="Aptos"/>
          <w:sz w:val="26"/>
          <w:szCs w:val="26"/>
        </w:rPr>
        <w:t>Publication Committee</w:t>
      </w:r>
      <w:r w:rsidRPr="00AC0415">
        <w:rPr>
          <w:rFonts w:ascii="Aptos" w:hAnsi="Aptos"/>
          <w:sz w:val="26"/>
          <w:szCs w:val="26"/>
          <w:lang w:val="sv-SE"/>
        </w:rPr>
        <w:t xml:space="preserve"> Survey</w:t>
      </w:r>
    </w:p>
    <w:p w14:paraId="746609D6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09944C62" w14:textId="77777777" w:rsidR="00D946E4" w:rsidRPr="00AC0415" w:rsidRDefault="00D946E4" w:rsidP="00AC0415">
      <w:pPr>
        <w:pStyle w:val="BlockSeparator"/>
        <w:spacing w:line="240" w:lineRule="auto"/>
        <w:jc w:val="both"/>
        <w:rPr>
          <w:rFonts w:ascii="Aptos" w:hAnsi="Aptos"/>
        </w:rPr>
      </w:pPr>
    </w:p>
    <w:p w14:paraId="194305D3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3B43284C" w14:textId="77777777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Was your research published in Pediatric Radiology?</w:t>
      </w:r>
    </w:p>
    <w:p w14:paraId="1A6DD1BD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Yes</w:t>
      </w:r>
    </w:p>
    <w:p w14:paraId="0214093E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No</w:t>
      </w:r>
    </w:p>
    <w:p w14:paraId="55B3513C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5B40501A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4D4DD61A" w14:textId="657C03A1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 xml:space="preserve">Was Pediatric Radiology your </w:t>
      </w:r>
      <w:r w:rsidR="00107E71" w:rsidRPr="00AC0415">
        <w:rPr>
          <w:rFonts w:ascii="Aptos" w:hAnsi="Aptos"/>
        </w:rPr>
        <w:t>first-choice</w:t>
      </w:r>
      <w:r w:rsidRPr="00AC0415">
        <w:rPr>
          <w:rFonts w:ascii="Aptos" w:hAnsi="Aptos"/>
        </w:rPr>
        <w:t xml:space="preserve"> journal in which to publish your research?</w:t>
      </w:r>
    </w:p>
    <w:p w14:paraId="3E1B896C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Yes</w:t>
      </w:r>
    </w:p>
    <w:p w14:paraId="4173D63E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No</w:t>
      </w:r>
    </w:p>
    <w:p w14:paraId="13EED27B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4C0D76E0" w14:textId="77777777" w:rsidR="00D946E4" w:rsidRPr="00AC0415" w:rsidRDefault="00D946E4" w:rsidP="00AC0415">
      <w:pPr>
        <w:pStyle w:val="QuestionSeparator"/>
        <w:spacing w:line="240" w:lineRule="auto"/>
        <w:jc w:val="both"/>
        <w:rPr>
          <w:rFonts w:ascii="Aptos" w:hAnsi="Aptos"/>
        </w:rPr>
      </w:pPr>
    </w:p>
    <w:p w14:paraId="3B964013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0E24E46F" w14:textId="6B65E42B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 xml:space="preserve">Please provide the name of your </w:t>
      </w:r>
      <w:r w:rsidR="00107E71" w:rsidRPr="00AC0415">
        <w:rPr>
          <w:rFonts w:ascii="Aptos" w:hAnsi="Aptos"/>
        </w:rPr>
        <w:t>first-choice</w:t>
      </w:r>
      <w:r w:rsidRPr="00AC0415">
        <w:rPr>
          <w:rFonts w:ascii="Aptos" w:hAnsi="Aptos"/>
        </w:rPr>
        <w:t xml:space="preserve"> journal for </w:t>
      </w:r>
      <w:r w:rsidR="00FC435C" w:rsidRPr="00AC0415">
        <w:rPr>
          <w:rFonts w:ascii="Aptos" w:hAnsi="Aptos"/>
        </w:rPr>
        <w:t>publication.</w:t>
      </w:r>
    </w:p>
    <w:p w14:paraId="385C2D66" w14:textId="77777777" w:rsidR="00D946E4" w:rsidRPr="00AC0415" w:rsidRDefault="00000000" w:rsidP="00AC0415">
      <w:pPr>
        <w:pStyle w:val="TextEntryLine"/>
        <w:ind w:firstLine="400"/>
        <w:jc w:val="both"/>
        <w:rPr>
          <w:rFonts w:ascii="Aptos" w:hAnsi="Aptos"/>
        </w:rPr>
      </w:pPr>
      <w:r w:rsidRPr="00AC0415">
        <w:rPr>
          <w:rFonts w:ascii="Aptos" w:hAnsi="Aptos"/>
        </w:rPr>
        <w:t>________________________________________________________________</w:t>
      </w:r>
    </w:p>
    <w:p w14:paraId="434668F0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7F349294" w14:textId="77777777" w:rsidR="00D946E4" w:rsidRPr="00AC0415" w:rsidRDefault="00D946E4" w:rsidP="00AC0415">
      <w:pPr>
        <w:pStyle w:val="QuestionSeparator"/>
        <w:spacing w:line="240" w:lineRule="auto"/>
        <w:jc w:val="both"/>
        <w:rPr>
          <w:rFonts w:ascii="Aptos" w:hAnsi="Aptos"/>
        </w:rPr>
      </w:pPr>
    </w:p>
    <w:p w14:paraId="1EE83E57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4EAC4BC6" w14:textId="03CC4820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 xml:space="preserve">Why was your research published in Pediatric radiology, rather than your </w:t>
      </w:r>
      <w:r w:rsidR="00107E71" w:rsidRPr="00AC0415">
        <w:rPr>
          <w:rFonts w:ascii="Aptos" w:hAnsi="Aptos"/>
        </w:rPr>
        <w:t>first-choice</w:t>
      </w:r>
      <w:r w:rsidRPr="00AC0415">
        <w:rPr>
          <w:rFonts w:ascii="Aptos" w:hAnsi="Aptos"/>
        </w:rPr>
        <w:t xml:space="preserve"> journal?</w:t>
      </w:r>
    </w:p>
    <w:p w14:paraId="42E3BF4D" w14:textId="77777777" w:rsidR="00D946E4" w:rsidRPr="00AC0415" w:rsidRDefault="00000000" w:rsidP="00AC0415">
      <w:pPr>
        <w:pStyle w:val="TextEntryLine"/>
        <w:ind w:firstLine="400"/>
        <w:jc w:val="both"/>
        <w:rPr>
          <w:rFonts w:ascii="Aptos" w:hAnsi="Aptos"/>
        </w:rPr>
      </w:pPr>
      <w:r w:rsidRPr="00AC0415">
        <w:rPr>
          <w:rFonts w:ascii="Aptos" w:hAnsi="Aptos"/>
        </w:rPr>
        <w:t>________________________________________________________________</w:t>
      </w:r>
    </w:p>
    <w:p w14:paraId="362EB4AE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38D64A88" w14:textId="77777777" w:rsidR="00D946E4" w:rsidRPr="00AC0415" w:rsidRDefault="00D946E4" w:rsidP="00AC0415">
      <w:pPr>
        <w:pStyle w:val="QuestionSeparator"/>
        <w:spacing w:line="240" w:lineRule="auto"/>
        <w:jc w:val="both"/>
        <w:rPr>
          <w:rFonts w:ascii="Aptos" w:hAnsi="Aptos"/>
        </w:rPr>
      </w:pPr>
    </w:p>
    <w:p w14:paraId="0FF61CA6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6FB5CC97" w14:textId="0DA7440F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 xml:space="preserve">Was your research published in your </w:t>
      </w:r>
      <w:r w:rsidR="00107E71" w:rsidRPr="00AC0415">
        <w:rPr>
          <w:rFonts w:ascii="Aptos" w:hAnsi="Aptos"/>
        </w:rPr>
        <w:t>first-choice</w:t>
      </w:r>
      <w:r w:rsidRPr="00AC0415">
        <w:rPr>
          <w:rFonts w:ascii="Aptos" w:hAnsi="Aptos"/>
        </w:rPr>
        <w:t xml:space="preserve"> journal?</w:t>
      </w:r>
    </w:p>
    <w:p w14:paraId="2C76B737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Yes</w:t>
      </w:r>
    </w:p>
    <w:p w14:paraId="615F8448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No</w:t>
      </w:r>
    </w:p>
    <w:p w14:paraId="2862AD0D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6C959EF7" w14:textId="77777777" w:rsidR="00D946E4" w:rsidRPr="00AC0415" w:rsidRDefault="00D946E4" w:rsidP="00AC0415">
      <w:pPr>
        <w:pStyle w:val="QuestionSeparator"/>
        <w:spacing w:line="240" w:lineRule="auto"/>
        <w:jc w:val="both"/>
        <w:rPr>
          <w:rFonts w:ascii="Aptos" w:hAnsi="Aptos"/>
        </w:rPr>
      </w:pPr>
    </w:p>
    <w:p w14:paraId="4300625D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00CA7490" w14:textId="1C851C12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lastRenderedPageBreak/>
        <w:t xml:space="preserve">Please provide the name of your </w:t>
      </w:r>
      <w:r w:rsidR="00107E71" w:rsidRPr="00AC0415">
        <w:rPr>
          <w:rFonts w:ascii="Aptos" w:hAnsi="Aptos"/>
        </w:rPr>
        <w:t>first-choice</w:t>
      </w:r>
      <w:r w:rsidRPr="00AC0415">
        <w:rPr>
          <w:rFonts w:ascii="Aptos" w:hAnsi="Aptos"/>
        </w:rPr>
        <w:t xml:space="preserve"> journal for publication</w:t>
      </w:r>
    </w:p>
    <w:p w14:paraId="71E66591" w14:textId="77777777" w:rsidR="00D946E4" w:rsidRPr="00AC0415" w:rsidRDefault="00000000" w:rsidP="00AC0415">
      <w:pPr>
        <w:pStyle w:val="TextEntryLine"/>
        <w:ind w:firstLine="400"/>
        <w:jc w:val="both"/>
        <w:rPr>
          <w:rFonts w:ascii="Aptos" w:hAnsi="Aptos"/>
        </w:rPr>
      </w:pPr>
      <w:r w:rsidRPr="00AC0415">
        <w:rPr>
          <w:rFonts w:ascii="Aptos" w:hAnsi="Aptos"/>
        </w:rPr>
        <w:t>________________________________________________________________</w:t>
      </w:r>
    </w:p>
    <w:p w14:paraId="2ED360CB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7E350703" w14:textId="77777777" w:rsidR="00D946E4" w:rsidRPr="00AC0415" w:rsidRDefault="00D946E4" w:rsidP="00AC0415">
      <w:pPr>
        <w:pStyle w:val="QuestionSeparator"/>
        <w:spacing w:line="240" w:lineRule="auto"/>
        <w:jc w:val="both"/>
        <w:rPr>
          <w:rFonts w:ascii="Aptos" w:hAnsi="Aptos"/>
        </w:rPr>
      </w:pPr>
    </w:p>
    <w:p w14:paraId="535AF1EE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63000A41" w14:textId="77777777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Please provide the name of the journal in which your manuscript was published?</w:t>
      </w:r>
    </w:p>
    <w:p w14:paraId="139654CE" w14:textId="77777777" w:rsidR="00D946E4" w:rsidRPr="00AC0415" w:rsidRDefault="00000000" w:rsidP="00AC0415">
      <w:pPr>
        <w:pStyle w:val="TextEntryLine"/>
        <w:ind w:firstLine="400"/>
        <w:jc w:val="both"/>
        <w:rPr>
          <w:rFonts w:ascii="Aptos" w:hAnsi="Aptos"/>
        </w:rPr>
      </w:pPr>
      <w:r w:rsidRPr="00AC0415">
        <w:rPr>
          <w:rFonts w:ascii="Aptos" w:hAnsi="Aptos"/>
        </w:rPr>
        <w:t>________________________________________________________________</w:t>
      </w:r>
    </w:p>
    <w:p w14:paraId="0940199D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7B23470A" w14:textId="4706D47A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 xml:space="preserve">Why was your research published in its eventual journal rather that your </w:t>
      </w:r>
      <w:r w:rsidR="00107E71" w:rsidRPr="00AC0415">
        <w:rPr>
          <w:rFonts w:ascii="Aptos" w:hAnsi="Aptos"/>
        </w:rPr>
        <w:t>first-choice</w:t>
      </w:r>
      <w:r w:rsidRPr="00AC0415">
        <w:rPr>
          <w:rFonts w:ascii="Aptos" w:hAnsi="Aptos"/>
        </w:rPr>
        <w:t xml:space="preserve"> journal?</w:t>
      </w:r>
    </w:p>
    <w:p w14:paraId="136954E1" w14:textId="77777777" w:rsidR="00D946E4" w:rsidRPr="00AC0415" w:rsidRDefault="00000000" w:rsidP="00AC0415">
      <w:pPr>
        <w:pStyle w:val="TextEntryLine"/>
        <w:ind w:firstLine="400"/>
        <w:jc w:val="both"/>
        <w:rPr>
          <w:rFonts w:ascii="Aptos" w:hAnsi="Aptos"/>
        </w:rPr>
      </w:pPr>
      <w:r w:rsidRPr="00AC0415">
        <w:rPr>
          <w:rFonts w:ascii="Aptos" w:hAnsi="Aptos"/>
        </w:rPr>
        <w:t>________________________________________________________________</w:t>
      </w:r>
    </w:p>
    <w:p w14:paraId="4AE9F429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0C489A1F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584D46D7" w14:textId="77777777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Was a prize awarded for a poster presentation or an oral (podium) presentation?</w:t>
      </w:r>
    </w:p>
    <w:p w14:paraId="27A38D0F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Poster</w:t>
      </w:r>
    </w:p>
    <w:p w14:paraId="486741F4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Oral (Podium)</w:t>
      </w:r>
    </w:p>
    <w:p w14:paraId="3C5A0EC0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Other (please specify below) __________________________________________________</w:t>
      </w:r>
    </w:p>
    <w:p w14:paraId="65F49ECF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747D5AD7" w14:textId="01910524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 xml:space="preserve">Why was your chosen journal your </w:t>
      </w:r>
      <w:r w:rsidR="00FC435C" w:rsidRPr="00AC0415">
        <w:rPr>
          <w:rFonts w:ascii="Aptos" w:hAnsi="Aptos"/>
        </w:rPr>
        <w:t>first-choice</w:t>
      </w:r>
      <w:r w:rsidRPr="00AC0415">
        <w:rPr>
          <w:rFonts w:ascii="Aptos" w:hAnsi="Aptos"/>
        </w:rPr>
        <w:t xml:space="preserve"> journal? (Choose up to three)</w:t>
      </w:r>
    </w:p>
    <w:p w14:paraId="0812DCAD" w14:textId="77777777" w:rsidR="00D946E4" w:rsidRPr="00AC0415" w:rsidRDefault="00000000" w:rsidP="00AC0415">
      <w:pPr>
        <w:pStyle w:val="ListParagraph"/>
        <w:keepNext/>
        <w:numPr>
          <w:ilvl w:val="0"/>
          <w:numId w:val="2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Impact factor</w:t>
      </w:r>
    </w:p>
    <w:p w14:paraId="56A881FB" w14:textId="77777777" w:rsidR="00D946E4" w:rsidRPr="00AC0415" w:rsidRDefault="00000000" w:rsidP="00AC0415">
      <w:pPr>
        <w:pStyle w:val="ListParagraph"/>
        <w:keepNext/>
        <w:numPr>
          <w:ilvl w:val="0"/>
          <w:numId w:val="2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Wide readership</w:t>
      </w:r>
    </w:p>
    <w:p w14:paraId="198F6FAC" w14:textId="77777777" w:rsidR="00D946E4" w:rsidRPr="00AC0415" w:rsidRDefault="00000000" w:rsidP="00AC0415">
      <w:pPr>
        <w:pStyle w:val="ListParagraph"/>
        <w:keepNext/>
        <w:numPr>
          <w:ilvl w:val="0"/>
          <w:numId w:val="2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Time of publication</w:t>
      </w:r>
    </w:p>
    <w:p w14:paraId="2EBBEC22" w14:textId="77777777" w:rsidR="00D946E4" w:rsidRPr="00AC0415" w:rsidRDefault="00000000" w:rsidP="00AC0415">
      <w:pPr>
        <w:pStyle w:val="ListParagraph"/>
        <w:keepNext/>
        <w:numPr>
          <w:ilvl w:val="0"/>
          <w:numId w:val="2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Quality of reviews</w:t>
      </w:r>
    </w:p>
    <w:p w14:paraId="7A5E953C" w14:textId="77777777" w:rsidR="00D946E4" w:rsidRPr="00AC0415" w:rsidRDefault="00000000" w:rsidP="00AC0415">
      <w:pPr>
        <w:pStyle w:val="ListParagraph"/>
        <w:keepNext/>
        <w:numPr>
          <w:ilvl w:val="0"/>
          <w:numId w:val="2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Open Access (free or covered by institution or other)</w:t>
      </w:r>
    </w:p>
    <w:p w14:paraId="19902A8A" w14:textId="77777777" w:rsidR="00D946E4" w:rsidRPr="00AC0415" w:rsidRDefault="00000000" w:rsidP="00AC0415">
      <w:pPr>
        <w:pStyle w:val="ListParagraph"/>
        <w:keepNext/>
        <w:numPr>
          <w:ilvl w:val="0"/>
          <w:numId w:val="2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Other (please specify below) __________________________________________________</w:t>
      </w:r>
    </w:p>
    <w:p w14:paraId="4ABCC0D5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463E76E8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65647FB7" w14:textId="77777777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lastRenderedPageBreak/>
        <w:t>Did you ever submit your awarded research to Pediatric Radiology for Publication?</w:t>
      </w:r>
    </w:p>
    <w:p w14:paraId="5B847CB9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Yes</w:t>
      </w:r>
    </w:p>
    <w:p w14:paraId="04B1BEF8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No</w:t>
      </w:r>
    </w:p>
    <w:p w14:paraId="31F7E9F1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0ED67EB9" w14:textId="77777777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Why did you not submit your awarded research to Pediatric Radiology?</w:t>
      </w:r>
    </w:p>
    <w:p w14:paraId="55C82D36" w14:textId="77777777" w:rsidR="00D946E4" w:rsidRPr="00AC0415" w:rsidRDefault="00000000" w:rsidP="00AC0415">
      <w:pPr>
        <w:pStyle w:val="ListParagraph"/>
        <w:keepNext/>
        <w:spacing w:line="240" w:lineRule="auto"/>
        <w:ind w:left="0"/>
        <w:jc w:val="both"/>
        <w:rPr>
          <w:rFonts w:ascii="Aptos" w:hAnsi="Aptos"/>
        </w:rPr>
      </w:pPr>
      <w:r w:rsidRPr="00AC0415">
        <w:rPr>
          <w:rFonts w:ascii="Aptos" w:hAnsi="Aptos"/>
        </w:rPr>
        <w:t>__________________________________________________</w:t>
      </w:r>
    </w:p>
    <w:p w14:paraId="7B7B5EAF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46EC5942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74291237" w14:textId="77777777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How was your experience submitting the awarded abstract to Pediatric Radiology for publication (if relevant)?</w:t>
      </w:r>
    </w:p>
    <w:p w14:paraId="66ACAEA1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Poor</w:t>
      </w:r>
    </w:p>
    <w:p w14:paraId="09B450DA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Fair</w:t>
      </w:r>
    </w:p>
    <w:p w14:paraId="658E600F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Average</w:t>
      </w:r>
    </w:p>
    <w:p w14:paraId="22080760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Good</w:t>
      </w:r>
    </w:p>
    <w:p w14:paraId="290FC53E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Excellent</w:t>
      </w:r>
    </w:p>
    <w:p w14:paraId="5D0EAD6B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Did not submit to Pediatric Radiology</w:t>
      </w:r>
    </w:p>
    <w:p w14:paraId="171FD02B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3A81C37C" w14:textId="577A02D7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How was your experience of your most recent Pediatric Radiology publication?</w:t>
      </w:r>
    </w:p>
    <w:p w14:paraId="1F3538ED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Poor</w:t>
      </w:r>
    </w:p>
    <w:p w14:paraId="57D59D82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Fair</w:t>
      </w:r>
    </w:p>
    <w:p w14:paraId="39087405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Average</w:t>
      </w:r>
    </w:p>
    <w:p w14:paraId="1457BDF5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Good</w:t>
      </w:r>
    </w:p>
    <w:p w14:paraId="051F2731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Excellent</w:t>
      </w:r>
    </w:p>
    <w:p w14:paraId="172F2558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06B870B2" w14:textId="77777777" w:rsidR="00D946E4" w:rsidRPr="00AC0415" w:rsidRDefault="00000000" w:rsidP="00AC0415">
      <w:pPr>
        <w:keepNext/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lastRenderedPageBreak/>
        <w:t>How was your experience of your most recent publication to another journal?</w:t>
      </w:r>
    </w:p>
    <w:p w14:paraId="6CC81A54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Poor</w:t>
      </w:r>
    </w:p>
    <w:p w14:paraId="53A6F529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Fair</w:t>
      </w:r>
    </w:p>
    <w:p w14:paraId="47180E45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Average</w:t>
      </w:r>
    </w:p>
    <w:p w14:paraId="00E847E2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Good</w:t>
      </w:r>
    </w:p>
    <w:p w14:paraId="6A1A6245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Excellent</w:t>
      </w:r>
    </w:p>
    <w:p w14:paraId="1138E19D" w14:textId="77777777" w:rsidR="00D946E4" w:rsidRPr="00AC0415" w:rsidRDefault="00000000" w:rsidP="00AC0415">
      <w:pPr>
        <w:pStyle w:val="ListParagraph"/>
        <w:keepNext/>
        <w:numPr>
          <w:ilvl w:val="0"/>
          <w:numId w:val="1"/>
        </w:numPr>
        <w:jc w:val="both"/>
        <w:rPr>
          <w:rFonts w:ascii="Aptos" w:hAnsi="Aptos"/>
        </w:rPr>
      </w:pPr>
      <w:r w:rsidRPr="00AC0415">
        <w:rPr>
          <w:rFonts w:ascii="Aptos" w:hAnsi="Aptos"/>
        </w:rPr>
        <w:t>I have not submitted manuscripts to other journals</w:t>
      </w:r>
    </w:p>
    <w:p w14:paraId="4E33FC3B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3B60461D" w14:textId="77777777" w:rsidR="00D946E4" w:rsidRPr="00AC0415" w:rsidRDefault="00D946E4" w:rsidP="00AC0415">
      <w:pPr>
        <w:spacing w:line="240" w:lineRule="auto"/>
        <w:jc w:val="both"/>
        <w:rPr>
          <w:rFonts w:ascii="Aptos" w:hAnsi="Aptos"/>
        </w:rPr>
      </w:pPr>
    </w:p>
    <w:p w14:paraId="776EA8D7" w14:textId="77777777" w:rsidR="00D946E4" w:rsidRPr="00AC0415" w:rsidRDefault="00000000" w:rsidP="00AC0415">
      <w:pPr>
        <w:keepNext/>
        <w:pBdr>
          <w:bottom w:val="single" w:sz="12" w:space="1" w:color="auto"/>
        </w:pBd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In which journal was your most recent publication?</w:t>
      </w:r>
    </w:p>
    <w:p w14:paraId="658E6652" w14:textId="77777777" w:rsidR="00AC0415" w:rsidRPr="00AC0415" w:rsidRDefault="00AC0415" w:rsidP="00AC0415">
      <w:pPr>
        <w:keepNext/>
        <w:pBdr>
          <w:bottom w:val="single" w:sz="12" w:space="1" w:color="auto"/>
        </w:pBdr>
        <w:spacing w:line="240" w:lineRule="auto"/>
        <w:jc w:val="both"/>
        <w:rPr>
          <w:rFonts w:ascii="Aptos" w:hAnsi="Aptos"/>
        </w:rPr>
      </w:pPr>
    </w:p>
    <w:p w14:paraId="6AD9E21A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7B99AEF1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180D54B2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37431D6E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621C1530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5A9485B2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57669370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639C5F38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284F6B3F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5B673AF8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2B8662A6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108AF4C6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64AA2980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7B2A4D7A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15113EF0" w14:textId="77777777" w:rsidR="00AC0415" w:rsidRPr="00AC0415" w:rsidRDefault="00AC0415" w:rsidP="00AC0415">
      <w:pPr>
        <w:pStyle w:val="TextEntryLine"/>
        <w:ind w:firstLine="400"/>
        <w:jc w:val="both"/>
        <w:rPr>
          <w:rFonts w:ascii="Aptos" w:hAnsi="Aptos"/>
        </w:rPr>
      </w:pPr>
    </w:p>
    <w:p w14:paraId="057FDF93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  <w:sz w:val="26"/>
          <w:szCs w:val="26"/>
        </w:rPr>
      </w:pPr>
      <w:r w:rsidRPr="00AC0415">
        <w:rPr>
          <w:rFonts w:ascii="Aptos" w:hAnsi="Aptos"/>
          <w:b/>
          <w:bCs/>
          <w:sz w:val="26"/>
          <w:szCs w:val="26"/>
        </w:rPr>
        <w:lastRenderedPageBreak/>
        <w:t>Free text responses to Publication Committee Survey</w:t>
      </w:r>
    </w:p>
    <w:p w14:paraId="15B0CA05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</w:p>
    <w:p w14:paraId="3A42DD76" w14:textId="77777777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  <w:r w:rsidRPr="00AC0415">
        <w:rPr>
          <w:rFonts w:ascii="Aptos" w:hAnsi="Aptos"/>
          <w:b/>
          <w:bCs/>
        </w:rPr>
        <w:t xml:space="preserve">Q4 - Why was your research published in </w:t>
      </w:r>
      <w:r w:rsidRPr="00AC0415">
        <w:rPr>
          <w:rFonts w:ascii="Aptos" w:hAnsi="Aptos"/>
          <w:b/>
          <w:bCs/>
          <w:i/>
          <w:iCs/>
        </w:rPr>
        <w:t>Pediatric Radiology</w:t>
      </w:r>
      <w:r w:rsidRPr="00AC0415">
        <w:rPr>
          <w:rFonts w:ascii="Aptos" w:hAnsi="Aptos"/>
          <w:b/>
          <w:bCs/>
        </w:rPr>
        <w:t>, rather than your first-choice journal?</w:t>
      </w:r>
    </w:p>
    <w:p w14:paraId="7F6E8ED2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3236C1D3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It was not published in Pediatric Radiology x 2</w:t>
      </w:r>
    </w:p>
    <w:p w14:paraId="79B679D7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It got rejected</w:t>
      </w:r>
    </w:p>
    <w:p w14:paraId="686D242A" w14:textId="77777777" w:rsidR="00AC0415" w:rsidRDefault="00AC0415" w:rsidP="00AC0415">
      <w:pPr>
        <w:spacing w:line="240" w:lineRule="auto"/>
        <w:jc w:val="both"/>
        <w:rPr>
          <w:rFonts w:ascii="Aptos" w:hAnsi="Aptos"/>
        </w:rPr>
      </w:pPr>
    </w:p>
    <w:p w14:paraId="3F8F21F8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</w:p>
    <w:p w14:paraId="3E115139" w14:textId="59E154B4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  <w:r w:rsidRPr="00AC0415">
        <w:rPr>
          <w:rFonts w:ascii="Aptos" w:hAnsi="Aptos"/>
          <w:b/>
          <w:bCs/>
        </w:rPr>
        <w:t>Q6 - Why was your chosen journal your first-choice journal? (Choose up to three) - Selected Choice</w:t>
      </w:r>
    </w:p>
    <w:p w14:paraId="312E1B5E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3965DC1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Other (Free text):</w:t>
      </w:r>
    </w:p>
    <w:p w14:paraId="13BA074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Prize ESPR congress</w:t>
      </w:r>
    </w:p>
    <w:p w14:paraId="62B6C261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Not submitted</w:t>
      </w:r>
    </w:p>
    <w:p w14:paraId="184BDFE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The results became two separate manuscript that were published at two different journals</w:t>
      </w:r>
    </w:p>
    <w:p w14:paraId="31DA5506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Invited to this journal</w:t>
      </w:r>
    </w:p>
    <w:p w14:paraId="1FFC9D6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Most relevant for this research</w:t>
      </w:r>
    </w:p>
    <w:p w14:paraId="393014B2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Best suited for the topic</w:t>
      </w:r>
    </w:p>
    <w:p w14:paraId="0496D00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28B83EF7" w14:textId="77777777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  <w:r w:rsidRPr="00AC0415">
        <w:rPr>
          <w:rFonts w:ascii="Aptos" w:hAnsi="Aptos"/>
          <w:b/>
          <w:bCs/>
        </w:rPr>
        <w:t>Q9 - Please provide the name of your first-choice journal for publication.</w:t>
      </w:r>
    </w:p>
    <w:p w14:paraId="1C54ADF0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3F546512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Hepatology x 2</w:t>
      </w:r>
    </w:p>
    <w:p w14:paraId="23B62720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 xml:space="preserve">Not submitted to any journal </w:t>
      </w:r>
    </w:p>
    <w:p w14:paraId="1E07CA53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Bone and Joint Journal</w:t>
      </w:r>
    </w:p>
    <w:p w14:paraId="2BE98182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Radiology</w:t>
      </w:r>
    </w:p>
    <w:p w14:paraId="381A2A46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UOG and Clinical Genetics Journal</w:t>
      </w:r>
    </w:p>
    <w:p w14:paraId="5ED4954C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European Radiology x 2</w:t>
      </w:r>
    </w:p>
    <w:p w14:paraId="1C706498" w14:textId="77777777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09C0A862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1ECFE8D9" w14:textId="77777777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  <w:r w:rsidRPr="00AC0415">
        <w:rPr>
          <w:rFonts w:ascii="Aptos" w:hAnsi="Aptos"/>
          <w:b/>
          <w:bCs/>
        </w:rPr>
        <w:t>Q10 - Why was your research published in its eventual journal rather that your first-choice journal?</w:t>
      </w:r>
    </w:p>
    <w:p w14:paraId="5FBFABB1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29248734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Rejection by hepatology</w:t>
      </w:r>
    </w:p>
    <w:p w14:paraId="79639C78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Rejection by Pediatric Radiology</w:t>
      </w:r>
    </w:p>
    <w:p w14:paraId="7D76ABD7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Not accepted in first choice journal x 3</w:t>
      </w:r>
    </w:p>
    <w:p w14:paraId="4CAB47DF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Educational Poster, not published</w:t>
      </w:r>
    </w:p>
    <w:p w14:paraId="61F11E16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Not published x 2</w:t>
      </w:r>
    </w:p>
    <w:p w14:paraId="7A1C174B" w14:textId="77777777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40993498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22B68844" w14:textId="77777777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  <w:r w:rsidRPr="00AC0415">
        <w:rPr>
          <w:rFonts w:ascii="Aptos" w:hAnsi="Aptos"/>
          <w:b/>
          <w:bCs/>
        </w:rPr>
        <w:t>Q11 - Please provide the name of the journal in which your manuscript was published?</w:t>
      </w:r>
    </w:p>
    <w:p w14:paraId="14005DE4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4F966175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Journal of Pediatric Gastroenterology and Nutrition (JPGN) x 3</w:t>
      </w:r>
    </w:p>
    <w:p w14:paraId="5725ADA7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Cancers</w:t>
      </w:r>
    </w:p>
    <w:p w14:paraId="5B83CBF0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Bone and Joint Journal</w:t>
      </w:r>
    </w:p>
    <w:p w14:paraId="6A33A215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Not published x 2</w:t>
      </w:r>
    </w:p>
    <w:p w14:paraId="59DDEF0C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Korean Journal of Radiology</w:t>
      </w:r>
    </w:p>
    <w:p w14:paraId="32287D05" w14:textId="77777777" w:rsidR="00AC0415" w:rsidRDefault="00AC0415" w:rsidP="00AC0415">
      <w:pPr>
        <w:spacing w:line="240" w:lineRule="auto"/>
        <w:jc w:val="both"/>
        <w:rPr>
          <w:rFonts w:ascii="Aptos" w:hAnsi="Aptos"/>
        </w:rPr>
      </w:pPr>
    </w:p>
    <w:p w14:paraId="4E77D0D0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</w:p>
    <w:p w14:paraId="5651049A" w14:textId="77777777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  <w:r w:rsidRPr="00AC0415">
        <w:rPr>
          <w:rFonts w:ascii="Aptos" w:hAnsi="Aptos"/>
          <w:b/>
          <w:bCs/>
        </w:rPr>
        <w:t xml:space="preserve">Q18 - Why did you not submit your awarded research to </w:t>
      </w:r>
      <w:r w:rsidRPr="00AC0415">
        <w:rPr>
          <w:rFonts w:ascii="Aptos" w:hAnsi="Aptos"/>
          <w:b/>
          <w:bCs/>
          <w:i/>
          <w:iCs/>
        </w:rPr>
        <w:t>Pediatric Radiology</w:t>
      </w:r>
      <w:r w:rsidRPr="00AC0415">
        <w:rPr>
          <w:rFonts w:ascii="Aptos" w:hAnsi="Aptos"/>
          <w:b/>
          <w:bCs/>
        </w:rPr>
        <w:t>?</w:t>
      </w:r>
    </w:p>
    <w:p w14:paraId="46C1BC54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7D2A7556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The article was not only radiologic but had a significant part dedicated to clinical presentation</w:t>
      </w:r>
    </w:p>
    <w:p w14:paraId="60E46BF0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Other coauthors had other wishes</w:t>
      </w:r>
    </w:p>
    <w:p w14:paraId="360DAE3B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Topic more relevant in another journal</w:t>
      </w:r>
    </w:p>
    <w:p w14:paraId="45E1D152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Preferred another journal</w:t>
      </w:r>
    </w:p>
    <w:p w14:paraId="0327FFFF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Higher impact factor in European Radiology x 2</w:t>
      </w:r>
    </w:p>
    <w:p w14:paraId="30949EDF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Submitted to another journal before award</w:t>
      </w:r>
    </w:p>
    <w:p w14:paraId="509FA48F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Orthopedic journal better suited for the manuscript</w:t>
      </w:r>
    </w:p>
    <w:p w14:paraId="1778E0BC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Published in Annals of the Rheumatic Diseases to reach out to a larger group of clinicians</w:t>
      </w:r>
    </w:p>
    <w:p w14:paraId="13525D86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Invited to another journal</w:t>
      </w:r>
    </w:p>
    <w:p w14:paraId="59DA8D42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I do not remember x 2</w:t>
      </w:r>
    </w:p>
    <w:p w14:paraId="306A03EE" w14:textId="77777777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536E3A0A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6E258AF7" w14:textId="77777777" w:rsid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  <w:r w:rsidRPr="00AC0415">
        <w:rPr>
          <w:rFonts w:ascii="Aptos" w:hAnsi="Aptos"/>
          <w:b/>
          <w:bCs/>
        </w:rPr>
        <w:t>Q15 - In which journal was your most recent publication?</w:t>
      </w:r>
    </w:p>
    <w:p w14:paraId="11B319D3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  <w:b/>
          <w:bCs/>
        </w:rPr>
      </w:pPr>
    </w:p>
    <w:p w14:paraId="315106D7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Pediatric radiology x11</w:t>
      </w:r>
    </w:p>
    <w:p w14:paraId="0C80292B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Prenatal Diagnosis</w:t>
      </w:r>
    </w:p>
    <w:p w14:paraId="2BB81FE7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Diagnostic Interventional Imaging (DII) x2</w:t>
      </w:r>
    </w:p>
    <w:p w14:paraId="51ACAD1F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Circulation</w:t>
      </w:r>
    </w:p>
    <w:p w14:paraId="687A4DAF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AJNR</w:t>
      </w:r>
    </w:p>
    <w:p w14:paraId="37032118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Radiology x2</w:t>
      </w:r>
    </w:p>
    <w:p w14:paraId="0E196C7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Pediatrics x2</w:t>
      </w:r>
    </w:p>
    <w:p w14:paraId="0063B7E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Die Radiologie</w:t>
      </w:r>
    </w:p>
    <w:p w14:paraId="0C93C1A3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European Journal of Radiology</w:t>
      </w:r>
    </w:p>
    <w:p w14:paraId="1B784915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AJR invited publication</w:t>
      </w:r>
    </w:p>
    <w:p w14:paraId="70987BB0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European Radiology</w:t>
      </w:r>
    </w:p>
    <w:p w14:paraId="24CE146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Investigative Radiology</w:t>
      </w:r>
    </w:p>
    <w:p w14:paraId="10F250AC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British Journal of Radiology</w:t>
      </w:r>
    </w:p>
    <w:p w14:paraId="3B0D9D5E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Academic Radiology</w:t>
      </w:r>
    </w:p>
    <w:p w14:paraId="145AF28C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Japan J of Radiology</w:t>
      </w:r>
    </w:p>
    <w:p w14:paraId="00179EB5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Spine</w:t>
      </w:r>
    </w:p>
    <w:p w14:paraId="253041EC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Prenatal Diagnosis</w:t>
      </w:r>
    </w:p>
    <w:p w14:paraId="475DCF1B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Clinical Radiology</w:t>
      </w:r>
    </w:p>
    <w:p w14:paraId="74DF1426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RoFo Thieme</w:t>
      </w:r>
    </w:p>
    <w:p w14:paraId="2D14F1B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Radiology Case reports</w:t>
      </w:r>
    </w:p>
    <w:p w14:paraId="178AA3C6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Children</w:t>
      </w:r>
    </w:p>
    <w:p w14:paraId="3CB99AAD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Fortschr Roentgenstr</w:t>
      </w:r>
    </w:p>
    <w:p w14:paraId="376FBE15" w14:textId="77777777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Clinical Radiology</w:t>
      </w:r>
    </w:p>
    <w:p w14:paraId="670A9E98" w14:textId="650B79F8" w:rsidR="00AC0415" w:rsidRPr="00AC0415" w:rsidRDefault="00AC0415" w:rsidP="00AC0415">
      <w:pPr>
        <w:spacing w:line="240" w:lineRule="auto"/>
        <w:jc w:val="both"/>
        <w:rPr>
          <w:rFonts w:ascii="Aptos" w:hAnsi="Aptos"/>
        </w:rPr>
      </w:pPr>
      <w:r w:rsidRPr="00AC0415">
        <w:rPr>
          <w:rFonts w:ascii="Aptos" w:hAnsi="Aptos"/>
        </w:rPr>
        <w:t>Nature</w:t>
      </w:r>
    </w:p>
    <w:sectPr w:rsidR="00AC0415" w:rsidRPr="00AC04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E3AAE" w14:textId="77777777" w:rsidR="000B2803" w:rsidRDefault="000B2803">
      <w:pPr>
        <w:spacing w:line="240" w:lineRule="auto"/>
      </w:pPr>
      <w:r>
        <w:separator/>
      </w:r>
    </w:p>
  </w:endnote>
  <w:endnote w:type="continuationSeparator" w:id="0">
    <w:p w14:paraId="0DCFDC89" w14:textId="77777777" w:rsidR="000B2803" w:rsidRDefault="000B28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DE9273" w14:textId="77777777" w:rsidR="00D946E4" w:rsidRDefault="00000000" w:rsidP="001866A0">
    <w:pPr>
      <w:pStyle w:val="Footer"/>
      <w:framePr w:wrap="none" w:vAnchor="text" w:hAnchor="margin" w:xAlign="right" w:y="1"/>
      <w:rPr>
        <w:rStyle w:val="PageNumber"/>
      </w:rPr>
    </w:pPr>
    <w:r>
      <w:rPr>
        <w:color w:val="00000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rPr>
        <w:color w:val="000000"/>
      </w:rP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AA4F24A" w14:textId="77777777" w:rsidR="00D946E4" w:rsidRDefault="00D946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ptos" w:hAnsi="Aptos"/>
        <w:sz w:val="20"/>
        <w:szCs w:val="20"/>
      </w:rPr>
      <w:id w:val="680864782"/>
      <w:docPartObj>
        <w:docPartGallery w:val="Page Numbers (Bottom of Page)"/>
        <w:docPartUnique/>
      </w:docPartObj>
    </w:sdtPr>
    <w:sdtContent>
      <w:p w14:paraId="00526415" w14:textId="642CAD07" w:rsidR="001866A0" w:rsidRPr="001866A0" w:rsidRDefault="001866A0" w:rsidP="00E849C4">
        <w:pPr>
          <w:pStyle w:val="Footer"/>
          <w:framePr w:wrap="none" w:vAnchor="text" w:hAnchor="margin" w:xAlign="right" w:y="1"/>
          <w:rPr>
            <w:rStyle w:val="PageNumber"/>
            <w:rFonts w:ascii="Aptos" w:hAnsi="Aptos"/>
            <w:sz w:val="20"/>
            <w:szCs w:val="20"/>
          </w:rPr>
        </w:pPr>
        <w:r w:rsidRPr="001866A0">
          <w:rPr>
            <w:rStyle w:val="PageNumber"/>
            <w:rFonts w:ascii="Aptos" w:hAnsi="Aptos"/>
            <w:sz w:val="20"/>
            <w:szCs w:val="20"/>
          </w:rPr>
          <w:fldChar w:fldCharType="begin"/>
        </w:r>
        <w:r w:rsidRPr="001866A0">
          <w:rPr>
            <w:rStyle w:val="PageNumber"/>
            <w:rFonts w:ascii="Aptos" w:hAnsi="Aptos"/>
            <w:sz w:val="20"/>
            <w:szCs w:val="20"/>
          </w:rPr>
          <w:instrText xml:space="preserve"> PAGE </w:instrText>
        </w:r>
        <w:r w:rsidRPr="001866A0">
          <w:rPr>
            <w:rStyle w:val="PageNumber"/>
            <w:rFonts w:ascii="Aptos" w:hAnsi="Aptos"/>
            <w:sz w:val="20"/>
            <w:szCs w:val="20"/>
          </w:rPr>
          <w:fldChar w:fldCharType="separate"/>
        </w:r>
        <w:r w:rsidRPr="001866A0">
          <w:rPr>
            <w:rStyle w:val="PageNumber"/>
            <w:rFonts w:ascii="Aptos" w:hAnsi="Aptos"/>
            <w:noProof/>
            <w:sz w:val="20"/>
            <w:szCs w:val="20"/>
          </w:rPr>
          <w:t>4</w:t>
        </w:r>
        <w:r w:rsidRPr="001866A0">
          <w:rPr>
            <w:rStyle w:val="PageNumber"/>
            <w:rFonts w:ascii="Aptos" w:hAnsi="Aptos"/>
            <w:sz w:val="20"/>
            <w:szCs w:val="20"/>
          </w:rPr>
          <w:fldChar w:fldCharType="end"/>
        </w:r>
      </w:p>
    </w:sdtContent>
  </w:sdt>
  <w:p w14:paraId="37FABF03" w14:textId="77777777" w:rsidR="00D946E4" w:rsidRPr="001866A0" w:rsidRDefault="00D946E4" w:rsidP="001866A0">
    <w:pPr>
      <w:pStyle w:val="Footer"/>
      <w:ind w:right="360"/>
      <w:rPr>
        <w:rFonts w:ascii="Aptos" w:hAnsi="Aptos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E663F6" w14:textId="77777777" w:rsidR="001866A0" w:rsidRDefault="001866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B9D433" w14:textId="77777777" w:rsidR="000B2803" w:rsidRDefault="000B2803">
      <w:r>
        <w:separator/>
      </w:r>
    </w:p>
  </w:footnote>
  <w:footnote w:type="continuationSeparator" w:id="0">
    <w:p w14:paraId="52DA1FC0" w14:textId="77777777" w:rsidR="000B2803" w:rsidRDefault="000B28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E6C315" w14:textId="77777777" w:rsidR="001866A0" w:rsidRDefault="001866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63B7EB" w14:textId="77777777" w:rsidR="001866A0" w:rsidRDefault="001866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2D8C70" w14:textId="77777777" w:rsidR="001866A0" w:rsidRDefault="001866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CEA0BF6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288E1CE2"/>
    <w:multiLevelType w:val="multilevel"/>
    <w:tmpl w:val="288E1CE2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1070033">
    <w:abstractNumId w:val="0"/>
  </w:num>
  <w:num w:numId="2" w16cid:durableId="16221088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B2803"/>
    <w:rsid w:val="00107E71"/>
    <w:rsid w:val="001866A0"/>
    <w:rsid w:val="001A6004"/>
    <w:rsid w:val="003326F2"/>
    <w:rsid w:val="009D0252"/>
    <w:rsid w:val="00AC0415"/>
    <w:rsid w:val="00B70267"/>
    <w:rsid w:val="00C26DA9"/>
    <w:rsid w:val="00C90CCA"/>
    <w:rsid w:val="00D946E4"/>
    <w:rsid w:val="00F22B15"/>
    <w:rsid w:val="00FC435C"/>
    <w:rsid w:val="021D4121"/>
    <w:rsid w:val="08ED3F33"/>
    <w:rsid w:val="61E9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1DCE3"/>
  <w15:docId w15:val="{4A7E8798-6534-D142-8371-D7629DE8B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AU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page number" w:semiHidden="1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qFormat/>
  </w:style>
  <w:style w:type="table" w:customStyle="1" w:styleId="QTable">
    <w:name w:val="QTable"/>
    <w:uiPriority w:val="99"/>
    <w:qFormat/>
    <w:tblPr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pPr>
      <w:jc w:val="center"/>
    </w:pPr>
    <w:tblPr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pPr>
      <w:jc w:val="center"/>
    </w:pPr>
    <w:tblPr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pPr>
      <w:jc w:val="center"/>
    </w:pPr>
    <w:tblPr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pPr>
      <w:spacing w:after="120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</w:style>
  <w:style w:type="table" w:customStyle="1" w:styleId="QStarSliderTable">
    <w:name w:val="QStarSliderTable"/>
    <w:uiPriority w:val="99"/>
    <w:qFormat/>
    <w:pPr>
      <w:spacing w:after="120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  <w:tcPr>
      <w:shd w:val="clear" w:color="auto" w:fill="auto"/>
      <w:vAlign w:val="center"/>
    </w:tcPr>
  </w:style>
  <w:style w:type="table" w:customStyle="1" w:styleId="QStandardSliderTable">
    <w:name w:val="QStandardSliderTable"/>
    <w:uiPriority w:val="99"/>
    <w:qFormat/>
    <w:pPr>
      <w:jc w:val="center"/>
    </w:pPr>
    <w:tblPr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pPr>
      <w:jc w:val="center"/>
    </w:pPr>
    <w:tblPr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Pr>
      <w:b/>
    </w:rPr>
  </w:style>
  <w:style w:type="table" w:customStyle="1" w:styleId="QQuestionIconTable">
    <w:name w:val="QQuestionIconTable"/>
    <w:uiPriority w:val="99"/>
    <w:qFormat/>
    <w:pPr>
      <w:jc w:val="center"/>
    </w:pPr>
    <w:tblPr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Pr>
      <w:sz w:val="18"/>
    </w:rPr>
    <w:tblPr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Pr>
      <w:b/>
      <w:color w:val="FFFFFF" w:themeColor="background1"/>
    </w:rPr>
    <w:tblPr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qFormat/>
    <w:rPr>
      <w:color w:val="FFFFFF" w:themeColor="background1"/>
      <w:sz w:val="22"/>
      <w:szCs w:val="22"/>
      <w:lang w:val="en-US" w:eastAsia="en-US"/>
    </w:rPr>
  </w:style>
  <w:style w:type="paragraph" w:customStyle="1" w:styleId="WhiteCompositeLabel">
    <w:name w:val="WhiteCompositeLabel"/>
    <w:next w:val="Normal"/>
    <w:qFormat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  <w:lang w:val="en-US" w:eastAsia="en-US"/>
    </w:rPr>
  </w:style>
  <w:style w:type="paragraph" w:customStyle="1" w:styleId="CompositeLabel">
    <w:name w:val="CompositeLabel"/>
    <w:next w:val="Normal"/>
    <w:qFormat/>
    <w:pPr>
      <w:spacing w:before="43" w:after="43"/>
      <w:jc w:val="center"/>
    </w:pPr>
    <w:rPr>
      <w:rFonts w:ascii="Calibri" w:eastAsia="Times New Roman" w:hAnsi="Calibri" w:cs="Times New Roman"/>
      <w:b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paragraph" w:customStyle="1" w:styleId="QDisplayLogic">
    <w:name w:val="QDisplayLogic"/>
    <w:basedOn w:val="Normal"/>
    <w:qFormat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qFormat/>
    <w:rPr>
      <w:sz w:val="22"/>
      <w:szCs w:val="22"/>
      <w:lang w:val="en-US" w:eastAsia="en-US"/>
    </w:rPr>
  </w:style>
  <w:style w:type="paragraph" w:customStyle="1" w:styleId="QDynamicChoices">
    <w:name w:val="QDynamicChoices"/>
    <w:basedOn w:val="Normal"/>
    <w:qFormat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qFormat/>
    <w:pPr>
      <w:spacing w:after="240"/>
    </w:pPr>
    <w:rPr>
      <w:b/>
      <w:color w:val="000000"/>
      <w:sz w:val="64"/>
      <w:szCs w:val="64"/>
      <w:lang w:val="en-US" w:eastAsia="en-US"/>
    </w:rPr>
  </w:style>
  <w:style w:type="paragraph" w:customStyle="1" w:styleId="H2">
    <w:name w:val="H2"/>
    <w:next w:val="Normal"/>
    <w:pPr>
      <w:spacing w:after="240"/>
    </w:pPr>
    <w:rPr>
      <w:b/>
      <w:color w:val="000000"/>
      <w:sz w:val="48"/>
      <w:szCs w:val="48"/>
      <w:lang w:val="en-US" w:eastAsia="en-US"/>
    </w:rPr>
  </w:style>
  <w:style w:type="paragraph" w:customStyle="1" w:styleId="H3">
    <w:name w:val="H3"/>
    <w:next w:val="Normal"/>
    <w:qFormat/>
    <w:pPr>
      <w:spacing w:after="120"/>
    </w:pPr>
    <w:rPr>
      <w:b/>
      <w:color w:val="000000"/>
      <w:sz w:val="36"/>
      <w:szCs w:val="36"/>
      <w:lang w:val="en-US" w:eastAsia="en-US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customStyle="1" w:styleId="SFGreen">
    <w:name w:val="SFGreen"/>
    <w:basedOn w:val="Normal"/>
    <w:qFormat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71</Words>
  <Characters>3826</Characters>
  <Application>Microsoft Office Word</Application>
  <DocSecurity>0</DocSecurity>
  <Lines>31</Lines>
  <Paragraphs>8</Paragraphs>
  <ScaleCrop>false</ScaleCrop>
  <Company>Qualtrics</Company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Committee</dc:title>
  <dc:creator>Qualtrics</dc:creator>
  <cp:lastModifiedBy>Michael Paddock</cp:lastModifiedBy>
  <cp:revision>3</cp:revision>
  <dcterms:created xsi:type="dcterms:W3CDTF">2024-12-06T06:01:00Z</dcterms:created>
  <dcterms:modified xsi:type="dcterms:W3CDTF">2024-12-18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911</vt:lpwstr>
  </property>
  <property fmtid="{D5CDD505-2E9C-101B-9397-08002B2CF9AE}" pid="3" name="ICV">
    <vt:lpwstr>5D7A75BFC13345A19D8F106D80BE53EF_13</vt:lpwstr>
  </property>
</Properties>
</file>